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760"/>
        <w:gridCol w:w="1460"/>
        <w:gridCol w:w="2440"/>
        <w:gridCol w:w="2160"/>
        <w:gridCol w:w="2040"/>
        <w:gridCol w:w="1160"/>
        <w:gridCol w:w="900"/>
      </w:tblGrid>
      <w:tr w:rsidR="00F525ED" w:rsidRPr="007978FA" w14:paraId="408037B3" w14:textId="77777777" w:rsidTr="008C55BA">
        <w:trPr>
          <w:trHeight w:val="1360"/>
        </w:trPr>
        <w:tc>
          <w:tcPr>
            <w:tcW w:w="14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2793" w14:textId="77777777" w:rsidR="00F525ED" w:rsidRPr="00E24250" w:rsidRDefault="00F525ED" w:rsidP="008C55BA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 w:eastAsia="fr-FR"/>
              </w:rPr>
            </w:pPr>
            <w:r w:rsidRPr="00E2425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 w:eastAsia="fr-FR"/>
              </w:rPr>
              <w:t xml:space="preserve">Table </w:t>
            </w:r>
            <w:proofErr w:type="spellStart"/>
            <w:r w:rsidRPr="00E2425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 w:eastAsia="fr-FR"/>
              </w:rPr>
              <w:t>S2</w:t>
            </w:r>
            <w:proofErr w:type="spellEnd"/>
            <w:r w:rsidRPr="00E2425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 w:eastAsia="fr-FR"/>
              </w:rPr>
              <w:t>. Infectious diseases evaluation of patients after exposure to live attenuated viruses</w:t>
            </w:r>
          </w:p>
        </w:tc>
      </w:tr>
      <w:tr w:rsidR="00F525ED" w:rsidRPr="00E24250" w14:paraId="0D6B487D" w14:textId="77777777" w:rsidTr="008C55BA">
        <w:trPr>
          <w:trHeight w:val="340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AD4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ien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B80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084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8189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3F82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36CA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D80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D171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</w:tr>
      <w:tr w:rsidR="00F525ED" w:rsidRPr="00E24250" w14:paraId="50590F2C" w14:textId="77777777" w:rsidTr="009D292B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47A6B" w14:textId="16D0B467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iruses</w:t>
            </w:r>
            <w:proofErr w:type="spellEnd"/>
          </w:p>
        </w:tc>
      </w:tr>
      <w:tr w:rsidR="00F525ED" w:rsidRPr="00E24250" w14:paraId="0623F75E" w14:textId="77777777" w:rsidTr="003A7047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6C22C" w14:textId="2474BF2F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eripher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lood</w:t>
            </w:r>
            <w:proofErr w:type="spellEnd"/>
          </w:p>
        </w:tc>
      </w:tr>
      <w:tr w:rsidR="00F525ED" w:rsidRPr="00E24250" w14:paraId="0F37C3EB" w14:textId="77777777" w:rsidTr="008C55BA">
        <w:trPr>
          <w:trHeight w:val="10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7B69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+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2FB5" w14:textId="5C4FAA8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>MeV</w:t>
            </w:r>
            <w:r w:rsidR="00500E75" w:rsidRPr="00500E75">
              <w:t>^</w:t>
            </w: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MuV</w:t>
            </w:r>
            <w:proofErr w:type="spellEnd"/>
            <w:r w:rsidR="00500E75" w:rsidRPr="00500E75">
              <w:t>^</w:t>
            </w: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Ru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HH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-6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15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EDF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49C9" w14:textId="445B2E29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>MeV</w:t>
            </w:r>
            <w:r w:rsidR="00500E75" w:rsidRPr="00500E75">
              <w:t>^</w:t>
            </w: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54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)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EB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 397 IU/m</w:t>
            </w:r>
            <w:r w:rsidR="00500E75">
              <w:rPr>
                <w:rFonts w:ascii="Calibri" w:hAnsi="Calibri" w:cs="Calibri"/>
                <w:color w:val="000000"/>
                <w:lang w:val="en-US"/>
              </w:rPr>
              <w:t>l</w:t>
            </w: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54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7AEF" w14:textId="0671EF7B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>MeV</w:t>
            </w:r>
            <w:r w:rsidR="00500E75" w:rsidRPr="00500E75">
              <w:t>^</w:t>
            </w: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22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)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MuV</w:t>
            </w:r>
            <w:proofErr w:type="spellEnd"/>
            <w:r w:rsidR="00500E75" w:rsidRPr="00500E75">
              <w:t>^</w:t>
            </w: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22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), CMV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25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17A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A8D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958FD" w14:textId="0E68DE54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19A51140" w14:textId="77777777" w:rsidTr="008C55BA">
        <w:trPr>
          <w:trHeight w:val="10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D85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-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CCB5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CM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EB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ADV, HSV-1, HSV-2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VZV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0C7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A89A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Mu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Ru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CMV, AD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HH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-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428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EB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AD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HH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-6, HS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VZV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2ED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74C6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FB023" w14:textId="0C8CBE30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90332" w:rsidRPr="00E24250" w14:paraId="2DE72240" w14:textId="77777777" w:rsidTr="0032402A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02061" w14:textId="53C5FE72" w:rsidR="00890332" w:rsidRPr="00E24250" w:rsidRDefault="00890332" w:rsidP="0089033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SF</w:t>
            </w:r>
            <w:proofErr w:type="spellEnd"/>
          </w:p>
        </w:tc>
      </w:tr>
      <w:tr w:rsidR="00F525ED" w:rsidRPr="00E24250" w14:paraId="6BC6FB36" w14:textId="77777777" w:rsidTr="008C55BA">
        <w:trPr>
          <w:trHeight w:val="68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B22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+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CE1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3F5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8D788" w14:textId="3E9C4611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MeV</w:t>
            </w:r>
            <w:r w:rsidR="00500E75" w:rsidRPr="00500E75">
              <w:t>^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uV</w:t>
            </w:r>
            <w:proofErr w:type="spellEnd"/>
            <w:r w:rsidR="00500E75" w:rsidRPr="00500E75">
              <w:t>^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HHV</w:t>
            </w:r>
            <w:proofErr w:type="spellEnd"/>
            <w:r>
              <w:rPr>
                <w:rFonts w:ascii="Calibri" w:hAnsi="Calibri" w:cs="Calibri"/>
                <w:color w:val="000000"/>
              </w:rPr>
              <w:t>-6 (</w:t>
            </w:r>
            <w:proofErr w:type="spellStart"/>
            <w:r>
              <w:rPr>
                <w:rFonts w:ascii="Calibri" w:hAnsi="Calibri" w:cs="Calibri"/>
                <w:color w:val="000000"/>
              </w:rPr>
              <w:t>D+58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13799" w14:textId="3F8F862B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V</w:t>
            </w:r>
            <w:proofErr w:type="spellEnd"/>
            <w:r w:rsidR="00500E75">
              <w:rPr>
                <w:rFonts w:ascii="Calibri" w:hAnsi="Calibri" w:cs="Calibri"/>
                <w:color w:val="000000"/>
              </w:rPr>
              <w:t>^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+19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D57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none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9A0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5FFE6" w14:textId="2632F925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42A7FE41" w14:textId="77777777" w:rsidTr="008C55BA">
        <w:trPr>
          <w:trHeight w:val="10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02C9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-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A54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4BE5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70A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HSV1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/2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VZ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EV, PV, CM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EB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27B3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HSV1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/2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VZ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EV, PV, CM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HH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-6, Me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RuV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1B89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EV, HS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VZ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P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EBV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61F99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71FB3" w14:textId="587BF355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7978FA" w14:paraId="7F115697" w14:textId="77777777" w:rsidTr="00F525ED">
        <w:trPr>
          <w:trHeight w:val="368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29881" w14:textId="1A160E13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b/>
                <w:bCs/>
                <w:color w:val="000000"/>
                <w:lang w:val="en-US"/>
              </w:rPr>
              <w:t>Upper respiratory tract and/or tracheal</w:t>
            </w:r>
          </w:p>
        </w:tc>
      </w:tr>
      <w:tr w:rsidR="00F525ED" w:rsidRPr="00E24250" w14:paraId="3FDE3CFB" w14:textId="77777777" w:rsidTr="008C55BA">
        <w:trPr>
          <w:trHeight w:val="13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D4DE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+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25C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 xml:space="preserve">MeV, </w:t>
            </w:r>
            <w:proofErr w:type="spellStart"/>
            <w:r>
              <w:rPr>
                <w:rFonts w:ascii="Calibri" w:hAnsi="Calibri" w:cs="Calibri"/>
                <w:color w:val="000000"/>
              </w:rPr>
              <w:t>Mu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Ru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+14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616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D1D5B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none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18B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>HPIV-1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10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); MeV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18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)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Mu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18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)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Ru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18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), CMV (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D+25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99C5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CMV (</w:t>
            </w:r>
            <w:proofErr w:type="spellStart"/>
            <w:r>
              <w:rPr>
                <w:rFonts w:ascii="Calibri" w:hAnsi="Calibri" w:cs="Calibri"/>
                <w:color w:val="000000"/>
              </w:rPr>
              <w:t>D+18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CF1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MeV (</w:t>
            </w:r>
            <w:proofErr w:type="spellStart"/>
            <w:r>
              <w:rPr>
                <w:rFonts w:ascii="Calibri" w:hAnsi="Calibri" w:cs="Calibri"/>
                <w:color w:val="000000"/>
              </w:rPr>
              <w:t>wee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C8BDC" w14:textId="34E53701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46DEF825" w14:textId="77777777" w:rsidTr="008C55BA">
        <w:trPr>
          <w:trHeight w:val="17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3CA7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CR -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B9D7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HPIV-1/2/3, RSV, HMPV, ADV, RV, E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IA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IB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, CM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71E2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997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P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1/2/3/4, </w:t>
            </w:r>
            <w:proofErr w:type="spellStart"/>
            <w:r>
              <w:rPr>
                <w:rFonts w:ascii="Calibri" w:hAnsi="Calibri" w:cs="Calibri"/>
                <w:color w:val="000000"/>
              </w:rPr>
              <w:t>RS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HMP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ADV, RV, EV, </w:t>
            </w:r>
            <w:proofErr w:type="spellStart"/>
            <w:r>
              <w:rPr>
                <w:rFonts w:ascii="Calibri" w:hAnsi="Calibri" w:cs="Calibri"/>
                <w:color w:val="000000"/>
              </w:rPr>
              <w:t>IA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IB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CMV, </w:t>
            </w:r>
            <w:proofErr w:type="spellStart"/>
            <w:r>
              <w:rPr>
                <w:rFonts w:ascii="Calibri" w:hAnsi="Calibri" w:cs="Calibri"/>
                <w:color w:val="000000"/>
              </w:rPr>
              <w:t>SARS-CoV2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Bocavirus</w:t>
            </w:r>
            <w:proofErr w:type="spellEnd"/>
            <w:r>
              <w:rPr>
                <w:rFonts w:ascii="Calibri" w:hAnsi="Calibri" w:cs="Calibri"/>
                <w:color w:val="000000"/>
              </w:rPr>
              <w:t>, P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EE3A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HPIV-1/2/3/4, RSV, HMPV, AD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Co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, MERS-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Co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>, SARS-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CoV2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RV, E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IA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IBV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3282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HPIV-1/2/3, RSV, HMPV, ADV, RV, EV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IAV</w:t>
            </w:r>
            <w:proofErr w:type="spellEnd"/>
            <w:r w:rsidRPr="007978F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978FA">
              <w:rPr>
                <w:rFonts w:ascii="Calibri" w:hAnsi="Calibri" w:cs="Calibri"/>
                <w:color w:val="000000"/>
                <w:lang w:val="en-US"/>
              </w:rPr>
              <w:t>IBV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A6C7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0FC61" w14:textId="11102EEF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67DD3D0D" w14:textId="77777777" w:rsidTr="00A16C6F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E4AED" w14:textId="320C5EA0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ki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wab</w:t>
            </w:r>
            <w:proofErr w:type="spellEnd"/>
          </w:p>
        </w:tc>
      </w:tr>
      <w:tr w:rsidR="00F525ED" w:rsidRPr="00E24250" w14:paraId="4E0D3F75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00E1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+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7376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206E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D60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Z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+31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C1F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8231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5AA2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1C19B" w14:textId="7AE3D285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76C0BEF0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57E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-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F292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8C0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C85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HS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CAD5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A38A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22E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0105E" w14:textId="001D30BF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7E8075BC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EEC7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Join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lui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3039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8ABB5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370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5C6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03D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A8E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31A9B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525ED" w:rsidRPr="00E24250" w14:paraId="36B0260A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ADC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+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58B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CDC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49C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+24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21E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778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3D46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15CC1" w14:textId="47C8DEEE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2AC7993A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23E1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-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24D6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B0521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7F3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none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D5C5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D08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2BA6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15506" w14:textId="577F400C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53DEDAAC" w14:textId="77777777" w:rsidTr="007264EE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2E597" w14:textId="5264DF4A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acteri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others</w:t>
            </w:r>
            <w:proofErr w:type="spellEnd"/>
          </w:p>
        </w:tc>
      </w:tr>
      <w:tr w:rsidR="00F525ED" w:rsidRPr="00E24250" w14:paraId="274BC479" w14:textId="77777777" w:rsidTr="006C220E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18657" w14:textId="276738FF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eripher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lood</w:t>
            </w:r>
            <w:proofErr w:type="spellEnd"/>
          </w:p>
        </w:tc>
      </w:tr>
      <w:tr w:rsidR="00F525ED" w:rsidRPr="00E24250" w14:paraId="5778F918" w14:textId="77777777" w:rsidTr="008C55BA">
        <w:trPr>
          <w:trHeight w:val="13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1C0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Cultu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98E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7CEA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D50E" w14:textId="058EB670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1FE3">
              <w:rPr>
                <w:rFonts w:ascii="Calibri" w:hAnsi="Calibri" w:cs="Calibri"/>
                <w:i/>
                <w:iCs/>
                <w:color w:val="000000"/>
              </w:rPr>
              <w:t>Haemophilus</w:t>
            </w:r>
            <w:r>
              <w:rPr>
                <w:rFonts w:ascii="Calibri" w:hAnsi="Calibri" w:cs="Calibri"/>
                <w:color w:val="000000"/>
              </w:rPr>
              <w:t xml:space="preserve"> (non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ypeable</w:t>
            </w:r>
            <w:proofErr w:type="spellEnd"/>
            <w:r w:rsidR="00500E75">
              <w:rPr>
                <w:rFonts w:ascii="Calibri" w:hAnsi="Calibri" w:cs="Calibri"/>
                <w:color w:val="000000"/>
              </w:rPr>
              <w:t>;</w:t>
            </w:r>
            <w:proofErr w:type="gramEnd"/>
            <w:r w:rsidR="00500E7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+25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, </w:t>
            </w:r>
            <w:proofErr w:type="spellStart"/>
            <w:r w:rsidRPr="00211FE3">
              <w:rPr>
                <w:rFonts w:ascii="Calibri" w:hAnsi="Calibri" w:cs="Calibri"/>
                <w:i/>
                <w:iCs/>
                <w:color w:val="000000"/>
              </w:rPr>
              <w:t>Gordo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eci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+34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54ED5" w14:textId="44AD045C" w:rsidR="00F525ED" w:rsidRPr="00E24250" w:rsidRDefault="00BC6C3B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6C3B">
              <w:rPr>
                <w:rFonts w:ascii="Calibri" w:hAnsi="Calibri" w:cs="Calibri"/>
                <w:i/>
                <w:iCs/>
                <w:color w:val="000000"/>
              </w:rPr>
              <w:t>Staphylococcus</w:t>
            </w:r>
            <w:r w:rsidR="00F525ED" w:rsidRPr="00211FE3">
              <w:rPr>
                <w:rFonts w:ascii="Calibri" w:hAnsi="Calibri" w:cs="Calibri"/>
                <w:i/>
                <w:iCs/>
                <w:color w:val="000000"/>
              </w:rPr>
              <w:t xml:space="preserve"> epidermidis</w:t>
            </w:r>
            <w:r w:rsidR="00F525ED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="00F525ED">
              <w:rPr>
                <w:rFonts w:ascii="Calibri" w:hAnsi="Calibri" w:cs="Calibri"/>
                <w:color w:val="000000"/>
              </w:rPr>
              <w:t>D+18</w:t>
            </w:r>
            <w:proofErr w:type="spellEnd"/>
            <w:r w:rsidR="00F525E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059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4A65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AB972" w14:textId="4543DCED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7978FA" w14:paraId="5BCA8E94" w14:textId="77777777" w:rsidTr="00F525ED">
        <w:trPr>
          <w:trHeight w:val="332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55DC1" w14:textId="3A1E6B09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78FA">
              <w:rPr>
                <w:rFonts w:ascii="Calibri" w:hAnsi="Calibri" w:cs="Calibri"/>
                <w:b/>
                <w:bCs/>
                <w:color w:val="000000"/>
                <w:lang w:val="en-US"/>
              </w:rPr>
              <w:t>Upper respiratory tract and/or tracheal</w:t>
            </w:r>
          </w:p>
        </w:tc>
      </w:tr>
      <w:tr w:rsidR="00F525ED" w:rsidRPr="00E24250" w14:paraId="41180397" w14:textId="77777777" w:rsidTr="008C55BA">
        <w:trPr>
          <w:trHeight w:val="68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98F7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Cultu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DD0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F155B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FB0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11FE3">
              <w:rPr>
                <w:rFonts w:ascii="Calibri" w:hAnsi="Calibri" w:cs="Calibri"/>
                <w:i/>
                <w:iCs/>
                <w:color w:val="000000"/>
              </w:rPr>
              <w:t>Stenotrophomonas</w:t>
            </w:r>
            <w:proofErr w:type="spellEnd"/>
            <w:r w:rsidRPr="00211FE3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211FE3">
              <w:rPr>
                <w:rFonts w:ascii="Calibri" w:hAnsi="Calibri" w:cs="Calibri"/>
                <w:i/>
                <w:iCs/>
                <w:color w:val="000000"/>
              </w:rPr>
              <w:t>maltophil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+58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2E5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7D4E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D2C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00EE3" w14:textId="13E14C96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6180B71D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E8BA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+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55D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DA7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C3A7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J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+58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BA3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none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433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none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8001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EA870" w14:textId="36AC87C4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7F7CF076" w14:textId="77777777" w:rsidTr="008C55BA">
        <w:trPr>
          <w:trHeight w:val="10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B8F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-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9981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AA4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2DE8" w14:textId="77777777" w:rsidR="00F525ED" w:rsidRPr="00211FE3" w:rsidRDefault="00F525ED" w:rsidP="008C55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211FE3">
              <w:rPr>
                <w:rFonts w:ascii="Calibri" w:hAnsi="Calibri" w:cs="Calibri"/>
                <w:i/>
                <w:iCs/>
                <w:color w:val="000000"/>
              </w:rPr>
              <w:t>Legionell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E044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1FE3">
              <w:rPr>
                <w:rFonts w:ascii="Calibri" w:hAnsi="Calibri" w:cs="Calibri"/>
                <w:i/>
                <w:iCs/>
                <w:color w:val="000000"/>
              </w:rPr>
              <w:t>B. pertussis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211FE3">
              <w:rPr>
                <w:rFonts w:ascii="Calibri" w:hAnsi="Calibri" w:cs="Calibri"/>
                <w:i/>
                <w:iCs/>
                <w:color w:val="000000"/>
              </w:rPr>
              <w:t>Chamydophi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1FE3">
              <w:rPr>
                <w:rFonts w:ascii="Calibri" w:hAnsi="Calibri" w:cs="Calibri"/>
                <w:i/>
                <w:iCs/>
                <w:color w:val="000000"/>
              </w:rPr>
              <w:t>Mycoplasm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7961" w14:textId="77777777" w:rsidR="00F525ED" w:rsidRPr="00211FE3" w:rsidRDefault="00F525ED" w:rsidP="008C55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211FE3">
              <w:rPr>
                <w:rFonts w:ascii="Calibri" w:hAnsi="Calibri" w:cs="Calibri"/>
                <w:i/>
                <w:iCs/>
                <w:color w:val="000000"/>
              </w:rPr>
              <w:t>B. pertussi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4E9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DB95C" w14:textId="7BA2FC0D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2BCDEB9F" w14:textId="77777777" w:rsidTr="00D0152E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29C2A" w14:textId="2F76C2A3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SF</w:t>
            </w:r>
            <w:proofErr w:type="spellEnd"/>
          </w:p>
        </w:tc>
      </w:tr>
      <w:tr w:rsidR="00F525ED" w:rsidRPr="00E24250" w14:paraId="3B8DC5EC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0FFA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Cultu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9BC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C0D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E3BB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6A0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7A5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2A3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F21BB" w14:textId="7D95EC9B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6EE8648E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B10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CR +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E9B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ADA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89EC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none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09D8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none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888D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none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3DF9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4E80" w14:textId="7D88BFBA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6D88DCE8" w14:textId="77777777" w:rsidTr="008C55BA">
        <w:trPr>
          <w:trHeight w:val="17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968B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PCR -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A2F2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EBF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A923E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1FE3">
              <w:rPr>
                <w:rFonts w:ascii="Calibri" w:hAnsi="Calibri" w:cs="Calibri"/>
                <w:i/>
                <w:iCs/>
                <w:color w:val="000000"/>
              </w:rPr>
              <w:t>N. meningitidis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211FE3">
              <w:rPr>
                <w:rFonts w:ascii="Calibri" w:hAnsi="Calibri" w:cs="Calibri"/>
                <w:i/>
                <w:iCs/>
                <w:color w:val="000000"/>
              </w:rPr>
              <w:t>Cryptococcus</w:t>
            </w:r>
            <w:proofErr w:type="spellEnd"/>
            <w:r>
              <w:rPr>
                <w:rFonts w:ascii="Calibri" w:hAnsi="Calibri" w:cs="Calibri"/>
                <w:color w:val="000000"/>
              </w:rPr>
              <w:t>, Toxoplasm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310F" w14:textId="1442252E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1FE3">
              <w:rPr>
                <w:rFonts w:ascii="Calibri" w:hAnsi="Calibri" w:cs="Calibri"/>
                <w:i/>
                <w:iCs/>
                <w:color w:val="000000"/>
              </w:rPr>
              <w:t xml:space="preserve">S. </w:t>
            </w:r>
            <w:proofErr w:type="spellStart"/>
            <w:r w:rsidRPr="00211FE3"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1FE3">
              <w:rPr>
                <w:rFonts w:ascii="Calibri" w:hAnsi="Calibri" w:cs="Calibri"/>
                <w:i/>
                <w:iCs/>
                <w:color w:val="000000"/>
              </w:rPr>
              <w:t>N. meningitidis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211FE3">
              <w:rPr>
                <w:rFonts w:ascii="Calibri" w:hAnsi="Calibri" w:cs="Calibri"/>
                <w:i/>
                <w:iCs/>
                <w:color w:val="000000"/>
              </w:rPr>
              <w:t>Cryptococ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1FE3">
              <w:rPr>
                <w:rFonts w:ascii="Calibri" w:hAnsi="Calibri" w:cs="Calibri"/>
                <w:i/>
                <w:iCs/>
                <w:color w:val="000000"/>
              </w:rPr>
              <w:t>Listeria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1FE3">
              <w:rPr>
                <w:rFonts w:ascii="Calibri" w:hAnsi="Calibri" w:cs="Calibri"/>
                <w:i/>
                <w:iCs/>
                <w:color w:val="000000"/>
              </w:rPr>
              <w:t>E</w:t>
            </w:r>
            <w:r w:rsidR="00211FE3" w:rsidRPr="00211FE3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211FE3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="00211FE3" w:rsidRPr="00211FE3"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Pr="00211FE3">
              <w:rPr>
                <w:rFonts w:ascii="Calibri" w:hAnsi="Calibri" w:cs="Calibri"/>
                <w:i/>
                <w:iCs/>
                <w:color w:val="000000"/>
              </w:rPr>
              <w:t>oli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E018A9" w:rsidRPr="00E018A9">
              <w:rPr>
                <w:rFonts w:ascii="Calibri" w:hAnsi="Calibri" w:cs="Calibri"/>
                <w:i/>
                <w:iCs/>
                <w:color w:val="000000"/>
              </w:rPr>
              <w:t>Haemophilus</w:t>
            </w:r>
            <w:r w:rsidRPr="00211FE3">
              <w:rPr>
                <w:rFonts w:ascii="Calibri" w:hAnsi="Calibri" w:cs="Calibri"/>
                <w:i/>
                <w:iCs/>
                <w:color w:val="000000"/>
              </w:rPr>
              <w:t xml:space="preserve"> influenzae</w:t>
            </w:r>
            <w:r>
              <w:rPr>
                <w:rFonts w:ascii="Calibri" w:hAnsi="Calibri" w:cs="Calibri"/>
                <w:color w:val="000000"/>
              </w:rPr>
              <w:t xml:space="preserve"> 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F2CE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1FE3">
              <w:rPr>
                <w:rFonts w:ascii="Calibri" w:hAnsi="Calibri" w:cs="Calibri"/>
                <w:i/>
                <w:iCs/>
                <w:color w:val="000000"/>
              </w:rPr>
              <w:t xml:space="preserve">S. </w:t>
            </w:r>
            <w:proofErr w:type="spellStart"/>
            <w:r w:rsidRPr="00211FE3"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1FE3">
              <w:rPr>
                <w:rFonts w:ascii="Calibri" w:hAnsi="Calibri" w:cs="Calibri"/>
                <w:i/>
                <w:iCs/>
                <w:color w:val="000000"/>
              </w:rPr>
              <w:t>N. meningitidi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80F5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612B7" w14:textId="02304985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3CE96E54" w14:textId="77777777" w:rsidTr="00880AE1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D7C61" w14:textId="000619F0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ki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wab</w:t>
            </w:r>
            <w:proofErr w:type="spellEnd"/>
          </w:p>
        </w:tc>
      </w:tr>
      <w:tr w:rsidR="00F525ED" w:rsidRPr="00E24250" w14:paraId="27694443" w14:textId="77777777" w:rsidTr="008C55BA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653B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Cultu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64AB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E4F7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0A07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9D32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736F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554C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A14B5" w14:textId="11812C0A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25ED" w:rsidRPr="00E24250" w14:paraId="10089E14" w14:textId="77777777" w:rsidTr="00CB1C1B">
        <w:trPr>
          <w:trHeight w:val="340"/>
        </w:trPr>
        <w:tc>
          <w:tcPr>
            <w:tcW w:w="1456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6A519" w14:textId="75F8E2F0" w:rsidR="00F525ED" w:rsidRPr="00E24250" w:rsidRDefault="00F525ED" w:rsidP="00F525E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Join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luid</w:t>
            </w:r>
            <w:proofErr w:type="spellEnd"/>
          </w:p>
        </w:tc>
      </w:tr>
      <w:tr w:rsidR="00F525ED" w:rsidRPr="00E24250" w14:paraId="2F93F913" w14:textId="77777777" w:rsidTr="008C55BA">
        <w:trPr>
          <w:trHeight w:val="3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319E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Cultu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57C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C93C2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D2AA0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425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29EB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E5F3" w14:textId="77777777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8835A" w14:textId="2383425F" w:rsidR="00F525ED" w:rsidRPr="00E24250" w:rsidRDefault="00F525ED" w:rsidP="008C55B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5AC71E86" w14:textId="54D66E2C" w:rsidR="00F525ED" w:rsidRDefault="00D2137A" w:rsidP="00F525ED">
      <w:pPr>
        <w:jc w:val="both"/>
      </w:pPr>
      <w:r>
        <w:t xml:space="preserve">Day 1, </w:t>
      </w:r>
      <w:proofErr w:type="spellStart"/>
      <w:r>
        <w:t>day</w:t>
      </w:r>
      <w:proofErr w:type="spellEnd"/>
      <w:r>
        <w:t xml:space="preserve"> of </w:t>
      </w:r>
      <w:proofErr w:type="spellStart"/>
      <w:r>
        <w:t>exposure</w:t>
      </w:r>
      <w:proofErr w:type="spellEnd"/>
      <w:r>
        <w:t xml:space="preserve"> to </w:t>
      </w:r>
      <w:proofErr w:type="gramStart"/>
      <w:r>
        <w:t>LAV;</w:t>
      </w:r>
      <w:proofErr w:type="gramEnd"/>
      <w:r>
        <w:t xml:space="preserve"> </w:t>
      </w:r>
      <w:r w:rsidR="00F525ED" w:rsidRPr="00E24250">
        <w:t>MeV</w:t>
      </w:r>
      <w:r w:rsidR="00F525ED">
        <w:t>,</w:t>
      </w:r>
      <w:r w:rsidR="00F525ED" w:rsidRPr="00E24250">
        <w:t xml:space="preserve"> </w:t>
      </w:r>
      <w:proofErr w:type="spellStart"/>
      <w:r w:rsidR="00F525ED" w:rsidRPr="00E24250">
        <w:t>measles</w:t>
      </w:r>
      <w:proofErr w:type="spellEnd"/>
      <w:r w:rsidR="00F525ED" w:rsidRPr="00E24250">
        <w:t xml:space="preserve"> virus</w:t>
      </w:r>
      <w:r w:rsidR="00F525ED">
        <w:t>;</w:t>
      </w:r>
      <w:r w:rsidR="00F525ED" w:rsidRPr="00E24250">
        <w:t xml:space="preserve"> </w:t>
      </w:r>
      <w:proofErr w:type="spellStart"/>
      <w:r w:rsidR="00F525ED" w:rsidRPr="00E24250">
        <w:t>MuV</w:t>
      </w:r>
      <w:proofErr w:type="spellEnd"/>
      <w:r w:rsidR="00F525ED">
        <w:t>,</w:t>
      </w:r>
      <w:r w:rsidR="00F525ED" w:rsidRPr="00E24250">
        <w:t xml:space="preserve"> </w:t>
      </w:r>
      <w:proofErr w:type="spellStart"/>
      <w:r w:rsidR="00F525ED" w:rsidRPr="00E24250">
        <w:t>mumps</w:t>
      </w:r>
      <w:proofErr w:type="spellEnd"/>
      <w:r w:rsidR="00F525ED" w:rsidRPr="00E24250">
        <w:t xml:space="preserve"> virus</w:t>
      </w:r>
      <w:r w:rsidR="00F525ED">
        <w:t>;</w:t>
      </w:r>
      <w:r w:rsidR="00F525ED" w:rsidRPr="00E24250">
        <w:t xml:space="preserve"> </w:t>
      </w:r>
      <w:r>
        <w:t xml:space="preserve">NA, not applicable; ND, not </w:t>
      </w:r>
      <w:proofErr w:type="spellStart"/>
      <w:r>
        <w:t>done</w:t>
      </w:r>
      <w:proofErr w:type="spellEnd"/>
      <w:r>
        <w:t xml:space="preserve">; </w:t>
      </w:r>
      <w:proofErr w:type="spellStart"/>
      <w:r w:rsidR="00F525ED" w:rsidRPr="00E24250">
        <w:t>RuV</w:t>
      </w:r>
      <w:proofErr w:type="spellEnd"/>
      <w:r w:rsidR="00F525ED">
        <w:t>,</w:t>
      </w:r>
      <w:r w:rsidR="00F525ED" w:rsidRPr="00E24250">
        <w:t xml:space="preserve"> </w:t>
      </w:r>
      <w:proofErr w:type="spellStart"/>
      <w:r w:rsidR="00F525ED" w:rsidRPr="00E24250">
        <w:t>rubella</w:t>
      </w:r>
      <w:proofErr w:type="spellEnd"/>
      <w:r w:rsidR="00F525ED" w:rsidRPr="00E24250">
        <w:t xml:space="preserve"> virus</w:t>
      </w:r>
      <w:r w:rsidR="00F525ED">
        <w:t>;</w:t>
      </w:r>
      <w:r w:rsidR="00F525ED" w:rsidRPr="00E24250">
        <w:t xml:space="preserve"> </w:t>
      </w:r>
      <w:proofErr w:type="spellStart"/>
      <w:r w:rsidR="00F525ED" w:rsidRPr="00E24250">
        <w:t>HHV</w:t>
      </w:r>
      <w:proofErr w:type="spellEnd"/>
      <w:r w:rsidR="00F525ED" w:rsidRPr="00E24250">
        <w:t>-6</w:t>
      </w:r>
      <w:r w:rsidR="00F525ED">
        <w:t>,</w:t>
      </w:r>
      <w:r w:rsidR="00F525ED" w:rsidRPr="00E24250">
        <w:t xml:space="preserve"> </w:t>
      </w:r>
      <w:proofErr w:type="spellStart"/>
      <w:r w:rsidR="00F525ED" w:rsidRPr="00E24250">
        <w:t>human</w:t>
      </w:r>
      <w:proofErr w:type="spellEnd"/>
      <w:r w:rsidR="00F525ED" w:rsidRPr="00E24250">
        <w:t xml:space="preserve"> herpes </w:t>
      </w:r>
      <w:proofErr w:type="spellStart"/>
      <w:r w:rsidR="00F525ED" w:rsidRPr="00E24250">
        <w:t>virus-6</w:t>
      </w:r>
      <w:proofErr w:type="spellEnd"/>
      <w:r w:rsidR="00F525ED">
        <w:t>;</w:t>
      </w:r>
      <w:r w:rsidR="007B3E03">
        <w:t xml:space="preserve"> </w:t>
      </w:r>
      <w:r w:rsidR="00F525ED" w:rsidRPr="00E24250">
        <w:t>PV</w:t>
      </w:r>
      <w:r w:rsidR="00F525ED">
        <w:t>,</w:t>
      </w:r>
      <w:r w:rsidR="00F525ED" w:rsidRPr="00E24250">
        <w:t xml:space="preserve"> </w:t>
      </w:r>
      <w:proofErr w:type="spellStart"/>
      <w:r w:rsidR="00F525ED" w:rsidRPr="00E24250">
        <w:t>parechovirus</w:t>
      </w:r>
      <w:proofErr w:type="spellEnd"/>
      <w:r w:rsidR="00F525ED">
        <w:t>.</w:t>
      </w:r>
    </w:p>
    <w:p w14:paraId="6ACAFB84" w14:textId="26EA4418" w:rsidR="0011692E" w:rsidRPr="00517F53" w:rsidRDefault="00500E75" w:rsidP="00517F53">
      <w:pPr>
        <w:jc w:val="both"/>
        <w:rPr>
          <w:lang w:val="en-US"/>
        </w:rPr>
      </w:pPr>
      <w:r w:rsidRPr="00500E75">
        <w:t>^</w:t>
      </w:r>
      <w:r w:rsidR="00F525ED" w:rsidRPr="00E24250">
        <w:rPr>
          <w:lang w:val="en-US"/>
        </w:rPr>
        <w:t>Vaccine strain confirmed on genotyping</w:t>
      </w:r>
      <w:r w:rsidR="00517F53">
        <w:rPr>
          <w:lang w:val="en-US"/>
        </w:rPr>
        <w:t>.</w:t>
      </w:r>
    </w:p>
    <w:sectPr w:rsidR="0011692E" w:rsidRPr="00517F53" w:rsidSect="00F525E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ED"/>
    <w:rsid w:val="0011692E"/>
    <w:rsid w:val="00211FE3"/>
    <w:rsid w:val="004B4493"/>
    <w:rsid w:val="004D051E"/>
    <w:rsid w:val="004D4309"/>
    <w:rsid w:val="00500E75"/>
    <w:rsid w:val="00517F53"/>
    <w:rsid w:val="00627FB1"/>
    <w:rsid w:val="007B3E03"/>
    <w:rsid w:val="00890332"/>
    <w:rsid w:val="00BC6C3B"/>
    <w:rsid w:val="00D2137A"/>
    <w:rsid w:val="00E018A9"/>
    <w:rsid w:val="00F5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4198"/>
  <w15:chartTrackingRefBased/>
  <w15:docId w15:val="{75FC0340-7A09-4B0E-8D16-F9312F325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5ED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1</cp:revision>
  <dcterms:created xsi:type="dcterms:W3CDTF">2022-04-08T20:09:00Z</dcterms:created>
  <dcterms:modified xsi:type="dcterms:W3CDTF">2022-04-11T15:59:00Z</dcterms:modified>
</cp:coreProperties>
</file>